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9A9" w:rsidRPr="0064128B" w:rsidRDefault="005C39A9" w:rsidP="005C39A9">
      <w:pPr>
        <w:jc w:val="center"/>
        <w:rPr>
          <w:b/>
          <w:sz w:val="28"/>
          <w:u w:val="single"/>
        </w:rPr>
      </w:pPr>
      <w:proofErr w:type="spellStart"/>
      <w:r w:rsidRPr="0064128B">
        <w:rPr>
          <w:b/>
          <w:sz w:val="28"/>
          <w:u w:val="single"/>
        </w:rPr>
        <w:t>Trans</w:t>
      </w:r>
      <w:r>
        <w:rPr>
          <w:b/>
          <w:sz w:val="28"/>
          <w:u w:val="single"/>
        </w:rPr>
        <w:t>addiction</w:t>
      </w:r>
      <w:proofErr w:type="spellEnd"/>
      <w:r w:rsidRPr="0064128B">
        <w:rPr>
          <w:b/>
          <w:sz w:val="28"/>
          <w:u w:val="single"/>
        </w:rPr>
        <w:t xml:space="preserve"> </w:t>
      </w:r>
      <w:proofErr w:type="spellStart"/>
      <w:r w:rsidRPr="0064128B">
        <w:rPr>
          <w:b/>
          <w:sz w:val="28"/>
          <w:u w:val="single"/>
        </w:rPr>
        <w:t>Craving</w:t>
      </w:r>
      <w:proofErr w:type="spellEnd"/>
      <w:r w:rsidRPr="0064128B">
        <w:rPr>
          <w:b/>
          <w:sz w:val="28"/>
          <w:u w:val="single"/>
        </w:rPr>
        <w:t xml:space="preserve"> Triggers Questionnaire (TCTQ)</w:t>
      </w:r>
    </w:p>
    <w:p w:rsidR="005C39A9" w:rsidRDefault="005C39A9" w:rsidP="005C39A9">
      <w:pPr>
        <w:jc w:val="both"/>
      </w:pPr>
      <w:r>
        <w:t xml:space="preserve">Ce questionnaire a pour objectif d’évaluer ce qui, pour vous, </w:t>
      </w:r>
      <w:r w:rsidRPr="00BA7113">
        <w:rPr>
          <w:b/>
          <w:u w:val="single"/>
        </w:rPr>
        <w:t>déclenche</w:t>
      </w:r>
      <w:r>
        <w:t xml:space="preserve"> un désir / une envie / un besoin de consommer de l’alcool / de fumer / de jouer à des jeux de hasard et d’argent. Veuillez tout d’abord entourer l’activité sur laquelle porte ce questionnaire :</w:t>
      </w:r>
    </w:p>
    <w:p w:rsidR="005C39A9" w:rsidRPr="00255BDF" w:rsidRDefault="005C39A9" w:rsidP="005C39A9">
      <w:pPr>
        <w:jc w:val="both"/>
        <w:rPr>
          <w:color w:val="4472C4"/>
          <w:lang w:val="en-US"/>
        </w:rPr>
      </w:pPr>
      <w:r w:rsidRPr="00255BDF">
        <w:rPr>
          <w:color w:val="4472C4"/>
          <w:lang w:val="en-US"/>
        </w:rPr>
        <w:t xml:space="preserve">This questionnaire aims to evaluate what, for you, </w:t>
      </w:r>
      <w:r w:rsidRPr="00255BDF">
        <w:rPr>
          <w:b/>
          <w:color w:val="4472C4"/>
          <w:u w:val="single"/>
          <w:lang w:val="en-US"/>
        </w:rPr>
        <w:t>triggers</w:t>
      </w:r>
      <w:r w:rsidRPr="00255BDF">
        <w:rPr>
          <w:color w:val="4472C4"/>
          <w:lang w:val="en-US"/>
        </w:rPr>
        <w:t xml:space="preserve"> a craving / an urge to drink alcohol / to smoke / to gamble. Please, let us know which activity this questionnaire focuses o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2"/>
        <w:gridCol w:w="2314"/>
        <w:gridCol w:w="2286"/>
        <w:gridCol w:w="2134"/>
      </w:tblGrid>
      <w:tr w:rsidR="005C39A9" w:rsidTr="006474B7">
        <w:tc>
          <w:tcPr>
            <w:tcW w:w="2334" w:type="dxa"/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Boire de l’alcool</w:t>
            </w:r>
          </w:p>
        </w:tc>
        <w:tc>
          <w:tcPr>
            <w:tcW w:w="2316" w:type="dxa"/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Fumer</w:t>
            </w:r>
          </w:p>
        </w:tc>
        <w:tc>
          <w:tcPr>
            <w:tcW w:w="2287" w:type="dxa"/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Jouer à des jeux d’argent</w:t>
            </w:r>
          </w:p>
        </w:tc>
        <w:tc>
          <w:tcPr>
            <w:tcW w:w="2135" w:type="dxa"/>
            <w:shd w:val="clear" w:color="auto" w:fill="auto"/>
          </w:tcPr>
          <w:p w:rsidR="005C39A9" w:rsidRDefault="005C39A9" w:rsidP="006474B7">
            <w:pPr>
              <w:jc w:val="center"/>
            </w:pPr>
            <w:r>
              <w:t>Jouer à des jeux vidéo en ligne</w:t>
            </w:r>
          </w:p>
        </w:tc>
      </w:tr>
      <w:tr w:rsidR="005C39A9" w:rsidRPr="0024138D" w:rsidTr="006474B7">
        <w:tc>
          <w:tcPr>
            <w:tcW w:w="2334" w:type="dxa"/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r w:rsidRPr="00E35926">
              <w:rPr>
                <w:color w:val="4472C4"/>
              </w:rPr>
              <w:t xml:space="preserve">Drink </w:t>
            </w:r>
            <w:proofErr w:type="spellStart"/>
            <w:r w:rsidRPr="00E35926">
              <w:rPr>
                <w:color w:val="4472C4"/>
              </w:rPr>
              <w:t>alcohol</w:t>
            </w:r>
            <w:proofErr w:type="spellEnd"/>
          </w:p>
        </w:tc>
        <w:tc>
          <w:tcPr>
            <w:tcW w:w="2316" w:type="dxa"/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Smoke</w:t>
            </w:r>
            <w:proofErr w:type="spellEnd"/>
          </w:p>
        </w:tc>
        <w:tc>
          <w:tcPr>
            <w:tcW w:w="2287" w:type="dxa"/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Gamble</w:t>
            </w:r>
            <w:proofErr w:type="spellEnd"/>
          </w:p>
        </w:tc>
        <w:tc>
          <w:tcPr>
            <w:tcW w:w="2135" w:type="dxa"/>
            <w:shd w:val="clear" w:color="auto" w:fill="auto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r w:rsidRPr="00E35926">
              <w:rPr>
                <w:color w:val="4472C4"/>
              </w:rPr>
              <w:t xml:space="preserve">Play Online </w:t>
            </w:r>
            <w:proofErr w:type="spellStart"/>
            <w:r w:rsidRPr="00E35926">
              <w:rPr>
                <w:color w:val="4472C4"/>
              </w:rPr>
              <w:t>Video-Games</w:t>
            </w:r>
            <w:proofErr w:type="spellEnd"/>
          </w:p>
        </w:tc>
      </w:tr>
    </w:tbl>
    <w:p w:rsidR="005C39A9" w:rsidRDefault="005C39A9" w:rsidP="005C39A9">
      <w:pPr>
        <w:spacing w:before="240"/>
        <w:jc w:val="both"/>
      </w:pPr>
      <w:r>
        <w:t xml:space="preserve">Veuillez indiquer dans quelle mesure les éléments suivants peuvent </w:t>
      </w:r>
      <w:r w:rsidRPr="00BA7113">
        <w:rPr>
          <w:b/>
          <w:u w:val="single"/>
        </w:rPr>
        <w:t>déclencher</w:t>
      </w:r>
      <w:r>
        <w:t>, pour vous, un désir / une envie / un besoin de vous adonner à cette activité.</w:t>
      </w:r>
    </w:p>
    <w:p w:rsidR="005C39A9" w:rsidRPr="00255BDF" w:rsidRDefault="005C39A9" w:rsidP="005C39A9">
      <w:pPr>
        <w:spacing w:before="240"/>
        <w:jc w:val="both"/>
        <w:rPr>
          <w:color w:val="4472C4"/>
          <w:lang w:val="en-US"/>
        </w:rPr>
      </w:pPr>
      <w:r w:rsidRPr="00255BDF">
        <w:rPr>
          <w:color w:val="4472C4"/>
          <w:lang w:val="en-US"/>
        </w:rPr>
        <w:t>Please, indicate how much the following elements can trigger, for you, a craving / an urge to indulge in the pleasure of this activity.</w:t>
      </w:r>
    </w:p>
    <w:tbl>
      <w:tblPr>
        <w:tblW w:w="8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788"/>
        <w:gridCol w:w="765"/>
        <w:gridCol w:w="765"/>
        <w:gridCol w:w="765"/>
        <w:gridCol w:w="765"/>
        <w:gridCol w:w="1161"/>
      </w:tblGrid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Pr="00E35926" w:rsidRDefault="005C39A9" w:rsidP="006474B7">
            <w:pPr>
              <w:rPr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Pas du tou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Tout à fait</w:t>
            </w:r>
          </w:p>
        </w:tc>
      </w:tr>
      <w:tr w:rsidR="005C39A9" w:rsidRPr="005F7B2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Pr="00E35926" w:rsidRDefault="005C39A9" w:rsidP="006474B7">
            <w:pPr>
              <w:rPr>
                <w:color w:val="4472C4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r w:rsidRPr="00E35926">
              <w:rPr>
                <w:color w:val="4472C4"/>
              </w:rPr>
              <w:t>Not at al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Absolutely</w:t>
            </w:r>
            <w:proofErr w:type="spellEnd"/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’ennui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Boredom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s choses que vous voyez</w:t>
            </w:r>
            <w:r>
              <w:t xml:space="preserve"> autour de vous</w:t>
            </w:r>
            <w:r w:rsidRPr="00DB3292">
              <w:t xml:space="preserve"> (</w:t>
            </w:r>
            <w:r>
              <w:t xml:space="preserve">par ex. </w:t>
            </w:r>
            <w:r w:rsidRPr="00DB3292">
              <w:t xml:space="preserve">publicités, </w:t>
            </w:r>
            <w:r>
              <w:t xml:space="preserve">ordinateur, </w:t>
            </w:r>
            <w:r w:rsidRPr="00DB3292">
              <w:t>objets associés à l’alcool</w:t>
            </w:r>
            <w:r>
              <w:t xml:space="preserve"> /</w:t>
            </w:r>
            <w:r w:rsidRPr="00DB3292">
              <w:t xml:space="preserve"> à la cigarette</w:t>
            </w:r>
            <w:r>
              <w:t xml:space="preserve"> /</w:t>
            </w:r>
            <w:r w:rsidRPr="00DB3292">
              <w:t xml:space="preserve"> aux jeux…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lang w:val="en-US"/>
              </w:rPr>
            </w:pPr>
            <w:r w:rsidRPr="00E35926">
              <w:rPr>
                <w:color w:val="4472C4"/>
                <w:lang w:val="en-US"/>
              </w:rPr>
              <w:t>Things you see around you (e.g., advertisement, objects associated to alcohol / cigarette / gambling / videogames...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u plaisir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Pleasure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Une accélération du rythme cardiaque</w:t>
            </w:r>
          </w:p>
          <w:p w:rsidR="005C39A9" w:rsidRDefault="005C39A9" w:rsidP="006474B7">
            <w:pPr>
              <w:pStyle w:val="Paragraphedeliste"/>
              <w:ind w:left="313"/>
            </w:pPr>
            <w:proofErr w:type="spellStart"/>
            <w:r w:rsidRPr="00E35926">
              <w:rPr>
                <w:color w:val="4472C4"/>
              </w:rPr>
              <w:t>Heart</w:t>
            </w:r>
            <w:proofErr w:type="spellEnd"/>
            <w:r w:rsidRPr="00E35926">
              <w:rPr>
                <w:color w:val="4472C4"/>
              </w:rPr>
              <w:t xml:space="preserve"> rate </w:t>
            </w:r>
            <w:proofErr w:type="spellStart"/>
            <w:r w:rsidRPr="00E35926">
              <w:rPr>
                <w:color w:val="4472C4"/>
              </w:rPr>
              <w:t>increase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 xml:space="preserve">Des pensées de </w:t>
            </w:r>
            <w:r>
              <w:t>contrôle</w:t>
            </w:r>
            <w:r w:rsidRPr="00DB3292">
              <w:t xml:space="preserve"> (</w:t>
            </w:r>
            <w:r>
              <w:t>« je peux m’arrêter quand je le décide »</w:t>
            </w:r>
            <w:r w:rsidRPr="00DB3292">
              <w:t>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lastRenderedPageBreak/>
              <w:t>Thoughts of control (« I can stop whenever I decide »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lastRenderedPageBreak/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Certains sons (</w:t>
            </w:r>
            <w:r>
              <w:t xml:space="preserve">par ex. </w:t>
            </w:r>
            <w:r w:rsidRPr="00DB3292">
              <w:t>bruits de verres, d’un briquet, de l’argent</w:t>
            </w:r>
            <w:r>
              <w:t>, d’un clavier</w:t>
            </w:r>
            <w:r w:rsidRPr="00DB3292">
              <w:t>…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Some sounds (e.g., noises of glasses, a lighter, money, a keyboard…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u stress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>Stres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6474B7">
            <w:pPr>
              <w:ind w:left="313"/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Pas du tou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Tout à fait</w:t>
            </w:r>
          </w:p>
        </w:tc>
      </w:tr>
      <w:tr w:rsidR="005C39A9" w:rsidRPr="005F7B2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Pr="00E35926" w:rsidRDefault="005C39A9" w:rsidP="006474B7">
            <w:pPr>
              <w:rPr>
                <w:color w:val="4472C4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r w:rsidRPr="00E35926">
              <w:rPr>
                <w:color w:val="4472C4"/>
              </w:rPr>
              <w:t>Not at al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Absolutely</w:t>
            </w:r>
            <w:proofErr w:type="spellEnd"/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u soulagement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>Relief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Un mal de têt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Headache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L’impression que vous vous sentez mal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The impression you feel bad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Une odeur particulière (</w:t>
            </w:r>
            <w:r>
              <w:t xml:space="preserve">par ex. </w:t>
            </w:r>
            <w:r w:rsidRPr="00DB3292">
              <w:t>odeur d’alcool</w:t>
            </w:r>
            <w:r>
              <w:t xml:space="preserve"> /</w:t>
            </w:r>
            <w:r w:rsidRPr="00DB3292">
              <w:t xml:space="preserve"> de cigarette</w:t>
            </w:r>
            <w:r>
              <w:t xml:space="preserve"> /</w:t>
            </w:r>
            <w:r w:rsidRPr="00DB3292">
              <w:t xml:space="preserve"> un parfum…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A specific smell (e.g., smell of alcohol / cigarette / a perfume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a satisfaction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>Satisfac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Une salivation accru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 xml:space="preserve">An </w:t>
            </w:r>
            <w:proofErr w:type="spellStart"/>
            <w:r w:rsidRPr="00E35926">
              <w:rPr>
                <w:color w:val="4472C4"/>
              </w:rPr>
              <w:t>increased</w:t>
            </w:r>
            <w:proofErr w:type="spellEnd"/>
            <w:r w:rsidRPr="00E35926">
              <w:rPr>
                <w:color w:val="4472C4"/>
              </w:rPr>
              <w:t xml:space="preserve"> saliva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a hont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Shame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6474B7">
            <w:pPr>
              <w:ind w:left="313"/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Pas du tou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Tout à fait</w:t>
            </w:r>
          </w:p>
        </w:tc>
      </w:tr>
      <w:tr w:rsidR="005C39A9" w:rsidRPr="005F7B2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Pr="00E35926" w:rsidRDefault="005C39A9" w:rsidP="006474B7">
            <w:pPr>
              <w:rPr>
                <w:color w:val="4472C4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r w:rsidRPr="00E35926">
              <w:rPr>
                <w:color w:val="4472C4"/>
              </w:rPr>
              <w:t>Not at al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Absolutely</w:t>
            </w:r>
            <w:proofErr w:type="spellEnd"/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La sensation de toucher certains objets (</w:t>
            </w:r>
            <w:r>
              <w:t xml:space="preserve">par ex. </w:t>
            </w:r>
            <w:r w:rsidRPr="00DB3292">
              <w:t>un verre, un cendrier, des cartes</w:t>
            </w:r>
            <w:r>
              <w:t>, une souris</w:t>
            </w:r>
            <w:r w:rsidRPr="00DB3292">
              <w:t>…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lastRenderedPageBreak/>
              <w:t>The sensation of touching some objects (e.g., a glass, an ashtray, cards, a mouse…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lastRenderedPageBreak/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 xml:space="preserve">Des pensées </w:t>
            </w:r>
            <w:r>
              <w:t>relatives aux</w:t>
            </w:r>
            <w:r w:rsidRPr="00DB3292">
              <w:t xml:space="preserve"> personnes avec qui vous buvez / fumez / jouez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Thoughts related to people with whom you drink / smoke / gamble / play videogam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</w:t>
            </w:r>
            <w:r>
              <w:t>s besoins physiologiques (par ex. faim ou soif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lang w:val="en-US"/>
              </w:rPr>
            </w:pPr>
            <w:r w:rsidRPr="00E35926">
              <w:rPr>
                <w:color w:val="4472C4"/>
                <w:lang w:val="en-US"/>
              </w:rPr>
              <w:t>Physiological needs (e.g., hunger or thirst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’excitation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>Arousa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a déception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Disappointment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Un goût spécifique (</w:t>
            </w:r>
            <w:r>
              <w:t xml:space="preserve">par ex. </w:t>
            </w:r>
            <w:r w:rsidRPr="00DB3292">
              <w:t>une boisson, un chewing-gum, des biscuits apéritifs</w:t>
            </w:r>
            <w:r>
              <w:t>, de pizza</w:t>
            </w:r>
            <w:r w:rsidRPr="00DB3292">
              <w:t>…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A specific taste (e.g., a drink, a chewing gum, salted biscuit, pizza…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6474B7">
            <w:pPr>
              <w:ind w:left="313"/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Pas du tou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Tout à fait</w:t>
            </w:r>
          </w:p>
        </w:tc>
      </w:tr>
      <w:tr w:rsidR="005C39A9" w:rsidRPr="005F7B2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Pr="00E35926" w:rsidRDefault="005C39A9" w:rsidP="006474B7">
            <w:pPr>
              <w:rPr>
                <w:color w:val="4472C4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r w:rsidRPr="00E35926">
              <w:rPr>
                <w:color w:val="4472C4"/>
              </w:rPr>
              <w:t>Not at al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Absolutely</w:t>
            </w:r>
            <w:proofErr w:type="spellEnd"/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>
              <w:t>Une variation de la température du corps</w:t>
            </w:r>
            <w:r w:rsidRPr="00DB3292">
              <w:t xml:space="preserve"> </w:t>
            </w:r>
            <w:r>
              <w:t>(par ex. chaleur ou fraîcheur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A body temperature change (e.g., heat or cool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s pensées par rapport à des problèmes (</w:t>
            </w:r>
            <w:r>
              <w:t xml:space="preserve">par ex. </w:t>
            </w:r>
            <w:r w:rsidRPr="00DB3292">
              <w:t>travail, finances, une discussion sérieuse…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Thoughts related to problems (e.g., work, finances, a serious talk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 xml:space="preserve">De la peur </w:t>
            </w:r>
            <w:r>
              <w:t>ou</w:t>
            </w:r>
            <w:r w:rsidRPr="00DB3292">
              <w:t xml:space="preserve"> de l’angoiss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 xml:space="preserve">Fear or </w:t>
            </w:r>
            <w:proofErr w:type="spellStart"/>
            <w:r w:rsidRPr="00E35926">
              <w:rPr>
                <w:color w:val="4472C4"/>
              </w:rPr>
              <w:t>anxiety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a joi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>Jo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 xml:space="preserve">Des </w:t>
            </w:r>
            <w:r>
              <w:t>contextes particuliers</w:t>
            </w:r>
            <w:r w:rsidRPr="00DB3292">
              <w:t xml:space="preserve"> (</w:t>
            </w:r>
            <w:r>
              <w:t xml:space="preserve">par ex. </w:t>
            </w:r>
            <w:r w:rsidRPr="00DB3292">
              <w:t>conflit,</w:t>
            </w:r>
            <w:r>
              <w:t xml:space="preserve"> attente,</w:t>
            </w:r>
            <w:r w:rsidRPr="00DB3292">
              <w:t xml:space="preserve"> </w:t>
            </w:r>
            <w:r>
              <w:t>à une fête,</w:t>
            </w:r>
            <w:r w:rsidRPr="00DB3292">
              <w:t xml:space="preserve"> suite à une invitation, un jour de paie</w:t>
            </w:r>
            <w:r>
              <w:t>…</w:t>
            </w:r>
            <w:r w:rsidRPr="00DB3292">
              <w:t>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lastRenderedPageBreak/>
              <w:t>Specific contexts (e.g., conflict, wait, at a party, after an invitation, a payday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lastRenderedPageBreak/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 xml:space="preserve">De la fatigue physique </w:t>
            </w:r>
            <w:r>
              <w:t>ou</w:t>
            </w:r>
            <w:r w:rsidRPr="00DB3292">
              <w:t xml:space="preserve"> un manque d’énergi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Physical tiredness or a lack of energy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a solitud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Loneliness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La conscience que vous n’êtes pas bien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The awareness that you are not wel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6474B7">
            <w:pPr>
              <w:ind w:left="313"/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Pas du tou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Tout à fait</w:t>
            </w:r>
          </w:p>
        </w:tc>
      </w:tr>
      <w:tr w:rsidR="005C39A9" w:rsidRPr="005F7B2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Pr="00E35926" w:rsidRDefault="005C39A9" w:rsidP="006474B7">
            <w:pPr>
              <w:rPr>
                <w:color w:val="4472C4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r w:rsidRPr="00E35926">
              <w:rPr>
                <w:color w:val="4472C4"/>
              </w:rPr>
              <w:t>Not at al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Absolutely</w:t>
            </w:r>
            <w:proofErr w:type="spellEnd"/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 xml:space="preserve">De la fierté </w:t>
            </w:r>
            <w:r>
              <w:t>ou d</w:t>
            </w:r>
            <w:r w:rsidRPr="00DB3292">
              <w:t>e la confianc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>Pride or confidenc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</w:t>
            </w:r>
            <w:r>
              <w:t>s pensées portant sur l’alcool,</w:t>
            </w:r>
            <w:r w:rsidRPr="00DB3292">
              <w:t xml:space="preserve"> les cigarettes</w:t>
            </w:r>
            <w:r>
              <w:t>,</w:t>
            </w:r>
            <w:r w:rsidRPr="00DB3292">
              <w:t xml:space="preserve"> les jeux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Thoughts about alcohol, cigarettes, gambling, videogam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a transpiration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>Sweat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Un</w:t>
            </w:r>
            <w:r>
              <w:t>e</w:t>
            </w:r>
            <w:r w:rsidRPr="00DB3292">
              <w:t xml:space="preserve"> discussion portant sur l’alcool, la cigarette ou les jeux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A talk about alcohol, cigarettes, gambling, videogam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>
              <w:t>De la frustration ou</w:t>
            </w:r>
            <w:r w:rsidRPr="00DB3292">
              <w:t xml:space="preserve"> de la colèr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 xml:space="preserve">Frustration or </w:t>
            </w:r>
            <w:proofErr w:type="spellStart"/>
            <w:r w:rsidRPr="00E35926">
              <w:rPr>
                <w:color w:val="4472C4"/>
              </w:rPr>
              <w:t>anger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6474B7">
            <w:pPr>
              <w:ind w:left="313"/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Pas du tou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Tout à fait</w:t>
            </w:r>
          </w:p>
        </w:tc>
      </w:tr>
      <w:tr w:rsidR="005C39A9" w:rsidRPr="005F7B2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Pr="00E35926" w:rsidRDefault="005C39A9" w:rsidP="006474B7">
            <w:pPr>
              <w:rPr>
                <w:color w:val="4472C4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r w:rsidRPr="00E35926">
              <w:rPr>
                <w:color w:val="4472C4"/>
              </w:rPr>
              <w:t>Not at al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Pr="00E35926" w:rsidRDefault="005C39A9" w:rsidP="006474B7">
            <w:pPr>
              <w:jc w:val="center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Absolutely</w:t>
            </w:r>
            <w:proofErr w:type="spellEnd"/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Une tension musculair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Muscular</w:t>
            </w:r>
            <w:proofErr w:type="spellEnd"/>
            <w:r w:rsidRPr="00E35926">
              <w:rPr>
                <w:color w:val="4472C4"/>
              </w:rPr>
              <w:t xml:space="preserve"> tens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a détent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r w:rsidRPr="00E35926">
              <w:rPr>
                <w:color w:val="4472C4"/>
              </w:rPr>
              <w:t>Relaxatio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lastRenderedPageBreak/>
              <w:t>Des pensées à propos de lieux où vous buvez / fumez / jouez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Thoughts about locations where you drink / smoke / gamble / play videogam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ind w:left="-47"/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s tremblements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Shivers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 xml:space="preserve">De la tristesse </w:t>
            </w:r>
            <w:r>
              <w:t>ou</w:t>
            </w:r>
            <w:r w:rsidRPr="00DB3292">
              <w:t xml:space="preserve"> du désespoir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Sadness</w:t>
            </w:r>
            <w:proofErr w:type="spellEnd"/>
            <w:r w:rsidRPr="00E35926">
              <w:rPr>
                <w:color w:val="4472C4"/>
              </w:rPr>
              <w:t xml:space="preserve"> or </w:t>
            </w:r>
            <w:proofErr w:type="spellStart"/>
            <w:r w:rsidRPr="00E35926">
              <w:rPr>
                <w:color w:val="4472C4"/>
              </w:rPr>
              <w:t>despair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>
              <w:t>Des endroits particuliers (par ex. dans un bar, un casino, un bureau …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Specific locations (e.g., in a bar, a casino, an office…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 xml:space="preserve">Un </w:t>
            </w:r>
            <w:r>
              <w:t>tic</w:t>
            </w:r>
            <w:r w:rsidRPr="00DB3292">
              <w:t xml:space="preserve"> nerveux</w:t>
            </w:r>
            <w:r>
              <w:t xml:space="preserve"> ou un mouvement rapide et répété (par ex. tapotement, jambe qui tremble…)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  <w:lang w:val="en-US"/>
              </w:rPr>
            </w:pPr>
            <w:r w:rsidRPr="00E35926">
              <w:rPr>
                <w:color w:val="4472C4"/>
                <w:lang w:val="en-US"/>
              </w:rPr>
              <w:t>A tic or a twitch (e.g., tapping, shaking leg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’euphorie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Euphoria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De la culpabilité</w:t>
            </w:r>
          </w:p>
          <w:p w:rsidR="005C39A9" w:rsidRPr="00E35926" w:rsidRDefault="005C39A9" w:rsidP="006474B7">
            <w:pPr>
              <w:pStyle w:val="Paragraphedeliste"/>
              <w:ind w:left="313"/>
              <w:rPr>
                <w:color w:val="4472C4"/>
              </w:rPr>
            </w:pPr>
            <w:proofErr w:type="spellStart"/>
            <w:r w:rsidRPr="00E35926">
              <w:rPr>
                <w:color w:val="4472C4"/>
              </w:rPr>
              <w:t>Guilt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  <w:tr w:rsidR="005C39A9" w:rsidTr="006474B7">
        <w:tc>
          <w:tcPr>
            <w:tcW w:w="3960" w:type="dxa"/>
            <w:tcBorders>
              <w:right w:val="single" w:sz="4" w:space="0" w:color="auto"/>
            </w:tcBorders>
            <w:shd w:val="clear" w:color="auto" w:fill="auto"/>
          </w:tcPr>
          <w:p w:rsidR="005C39A9" w:rsidRDefault="005C39A9" w:rsidP="005C39A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313"/>
            </w:pPr>
            <w:r w:rsidRPr="00DB3292">
              <w:t>Un sentiment de mal être</w:t>
            </w:r>
          </w:p>
          <w:p w:rsidR="005C39A9" w:rsidRDefault="005C39A9" w:rsidP="006474B7">
            <w:pPr>
              <w:pStyle w:val="Paragraphedeliste"/>
              <w:ind w:left="313"/>
            </w:pPr>
            <w:r w:rsidRPr="00E35926">
              <w:rPr>
                <w:color w:val="4472C4"/>
              </w:rPr>
              <w:t xml:space="preserve">A feeling of </w:t>
            </w:r>
            <w:proofErr w:type="spellStart"/>
            <w:r w:rsidRPr="00E35926">
              <w:rPr>
                <w:color w:val="4472C4"/>
              </w:rPr>
              <w:t>unease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9A9" w:rsidRDefault="005C39A9" w:rsidP="006474B7">
            <w:pPr>
              <w:jc w:val="center"/>
            </w:pPr>
            <w:r>
              <w:t>6</w:t>
            </w:r>
          </w:p>
        </w:tc>
      </w:tr>
    </w:tbl>
    <w:p w:rsidR="005C39A9" w:rsidRDefault="005C39A9" w:rsidP="005C39A9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before="240" w:after="100"/>
        <w:jc w:val="center"/>
      </w:pPr>
      <w:r>
        <w:t xml:space="preserve">Indices Externes – </w:t>
      </w:r>
      <w:proofErr w:type="spellStart"/>
      <w:r w:rsidRPr="00255BDF">
        <w:rPr>
          <w:color w:val="4472C4"/>
        </w:rPr>
        <w:t>External</w:t>
      </w:r>
      <w:proofErr w:type="spellEnd"/>
      <w:r w:rsidRPr="00255BDF">
        <w:rPr>
          <w:color w:val="4472C4"/>
        </w:rPr>
        <w:t xml:space="preserve"> Cues</w:t>
      </w:r>
      <w:r>
        <w:t xml:space="preserve"> </w:t>
      </w:r>
      <w:r>
        <w:sym w:font="Wingdings" w:char="F0E0"/>
      </w:r>
      <w:r>
        <w:t xml:space="preserve"> 2, 6, 11, 15, 20, 25, 32, 39</w:t>
      </w:r>
    </w:p>
    <w:p w:rsidR="005C39A9" w:rsidRDefault="005C39A9" w:rsidP="005C39A9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100"/>
        <w:jc w:val="center"/>
      </w:pPr>
      <w:r>
        <w:t xml:space="preserve">Réponses Anticipatrices – </w:t>
      </w:r>
      <w:proofErr w:type="spellStart"/>
      <w:r w:rsidRPr="00255BDF">
        <w:rPr>
          <w:color w:val="4472C4"/>
        </w:rPr>
        <w:t>Anticipatory</w:t>
      </w:r>
      <w:proofErr w:type="spellEnd"/>
      <w:r w:rsidRPr="00255BDF">
        <w:rPr>
          <w:color w:val="4472C4"/>
        </w:rPr>
        <w:t xml:space="preserve"> </w:t>
      </w:r>
      <w:proofErr w:type="spellStart"/>
      <w:r w:rsidRPr="00255BDF">
        <w:rPr>
          <w:color w:val="4472C4"/>
        </w:rPr>
        <w:t>Responses</w:t>
      </w:r>
      <w:proofErr w:type="spellEnd"/>
      <w:r>
        <w:t xml:space="preserve"> </w:t>
      </w:r>
      <w:r>
        <w:sym w:font="Wingdings" w:char="F0E0"/>
      </w:r>
      <w:r>
        <w:t xml:space="preserve"> 4, 13, 21, 34, 40</w:t>
      </w:r>
    </w:p>
    <w:p w:rsidR="005C39A9" w:rsidRDefault="005C39A9" w:rsidP="005C39A9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100"/>
        <w:jc w:val="center"/>
      </w:pPr>
      <w:r>
        <w:t xml:space="preserve">Pensées Associées – </w:t>
      </w:r>
      <w:r w:rsidRPr="00255BDF">
        <w:rPr>
          <w:color w:val="4472C4"/>
        </w:rPr>
        <w:t xml:space="preserve">Associated </w:t>
      </w:r>
      <w:proofErr w:type="spellStart"/>
      <w:r w:rsidRPr="00255BDF">
        <w:rPr>
          <w:color w:val="4472C4"/>
        </w:rPr>
        <w:t>Thoughts</w:t>
      </w:r>
      <w:proofErr w:type="spellEnd"/>
      <w:r>
        <w:t xml:space="preserve"> </w:t>
      </w:r>
      <w:r>
        <w:sym w:font="Wingdings" w:char="F0E0"/>
      </w:r>
      <w:r>
        <w:t xml:space="preserve"> 5, 16, 22, 30, 36</w:t>
      </w:r>
    </w:p>
    <w:p w:rsidR="005C39A9" w:rsidRDefault="005C39A9" w:rsidP="005C39A9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100"/>
        <w:jc w:val="center"/>
      </w:pPr>
      <w:r>
        <w:t xml:space="preserve">Affects Négatifs – </w:t>
      </w:r>
      <w:proofErr w:type="spellStart"/>
      <w:r w:rsidRPr="00255BDF">
        <w:rPr>
          <w:color w:val="4472C4"/>
        </w:rPr>
        <w:t>Negative</w:t>
      </w:r>
      <w:proofErr w:type="spellEnd"/>
      <w:r w:rsidRPr="00255BDF">
        <w:rPr>
          <w:color w:val="4472C4"/>
        </w:rPr>
        <w:t xml:space="preserve"> Affect</w:t>
      </w:r>
      <w:r>
        <w:t xml:space="preserve"> </w:t>
      </w:r>
      <w:r>
        <w:sym w:font="Wingdings" w:char="F0E0"/>
      </w:r>
      <w:r>
        <w:t xml:space="preserve"> 1, 7, 14, 19, 23, 27 33, 38, 42</w:t>
      </w:r>
    </w:p>
    <w:p w:rsidR="005C39A9" w:rsidRDefault="005C39A9" w:rsidP="005C39A9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100"/>
        <w:jc w:val="center"/>
      </w:pPr>
      <w:r>
        <w:t xml:space="preserve">Déficits Physiologiques – </w:t>
      </w:r>
      <w:proofErr w:type="spellStart"/>
      <w:r w:rsidRPr="00255BDF">
        <w:rPr>
          <w:color w:val="4472C4"/>
        </w:rPr>
        <w:t>Physiological</w:t>
      </w:r>
      <w:proofErr w:type="spellEnd"/>
      <w:r w:rsidRPr="00255BDF">
        <w:rPr>
          <w:color w:val="4472C4"/>
        </w:rPr>
        <w:t xml:space="preserve"> </w:t>
      </w:r>
      <w:proofErr w:type="spellStart"/>
      <w:r w:rsidRPr="00255BDF">
        <w:rPr>
          <w:color w:val="4472C4"/>
        </w:rPr>
        <w:t>Deficit</w:t>
      </w:r>
      <w:proofErr w:type="spellEnd"/>
      <w:r>
        <w:t xml:space="preserve"> </w:t>
      </w:r>
      <w:r>
        <w:sym w:font="Wingdings" w:char="F0E0"/>
      </w:r>
      <w:r>
        <w:t xml:space="preserve"> 9, 17, 26, 31, 37</w:t>
      </w:r>
    </w:p>
    <w:p w:rsidR="005C39A9" w:rsidRDefault="005C39A9" w:rsidP="005C39A9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100"/>
        <w:jc w:val="center"/>
      </w:pPr>
      <w:r>
        <w:t xml:space="preserve">Affects Positifs – </w:t>
      </w:r>
      <w:r w:rsidRPr="00255BDF">
        <w:rPr>
          <w:color w:val="4472C4"/>
        </w:rPr>
        <w:t>Positive Affect</w:t>
      </w:r>
      <w:r>
        <w:t xml:space="preserve"> </w:t>
      </w:r>
      <w:r>
        <w:sym w:font="Wingdings" w:char="F0E0"/>
      </w:r>
      <w:r>
        <w:t xml:space="preserve"> 3, 8, 12, 18, 24, 29, 35, 41</w:t>
      </w:r>
    </w:p>
    <w:p w:rsidR="005C39A9" w:rsidRPr="00DB3292" w:rsidRDefault="005C39A9" w:rsidP="005C39A9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100"/>
        <w:jc w:val="center"/>
      </w:pPr>
      <w:r>
        <w:t xml:space="preserve">Sentiment de manque – </w:t>
      </w:r>
      <w:proofErr w:type="spellStart"/>
      <w:r w:rsidRPr="00255BDF">
        <w:rPr>
          <w:color w:val="4472C4"/>
        </w:rPr>
        <w:t>Sense</w:t>
      </w:r>
      <w:proofErr w:type="spellEnd"/>
      <w:r w:rsidRPr="00255BDF">
        <w:rPr>
          <w:color w:val="4472C4"/>
        </w:rPr>
        <w:t xml:space="preserve"> of Associated </w:t>
      </w:r>
      <w:proofErr w:type="spellStart"/>
      <w:r w:rsidRPr="00255BDF">
        <w:rPr>
          <w:color w:val="4472C4"/>
        </w:rPr>
        <w:t>Deficit</w:t>
      </w:r>
      <w:proofErr w:type="spellEnd"/>
      <w:r>
        <w:t xml:space="preserve"> </w:t>
      </w:r>
      <w:r>
        <w:sym w:font="Wingdings" w:char="F0E0"/>
      </w:r>
      <w:r>
        <w:t xml:space="preserve"> 10, 28, 43</w:t>
      </w:r>
    </w:p>
    <w:p w:rsidR="005C39A9" w:rsidRDefault="005C39A9">
      <w:bookmarkStart w:id="0" w:name="_GoBack"/>
      <w:bookmarkEnd w:id="0"/>
    </w:p>
    <w:sectPr w:rsidR="005C39A9" w:rsidSect="002004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34BBD"/>
    <w:multiLevelType w:val="hybridMultilevel"/>
    <w:tmpl w:val="6408E0B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A9"/>
    <w:rsid w:val="0020045C"/>
    <w:rsid w:val="004E3A9C"/>
    <w:rsid w:val="005C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5BEE48D-18A1-ED48-944E-FBAC80C4C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9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C39A9"/>
    <w:pPr>
      <w:spacing w:after="160" w:line="259" w:lineRule="auto"/>
      <w:ind w:left="720"/>
      <w:contextualSpacing/>
    </w:pPr>
    <w:rPr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0</Words>
  <Characters>4785</Characters>
  <Application>Microsoft Office Word</Application>
  <DocSecurity>0</DocSecurity>
  <Lines>39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von Hammerstein</dc:creator>
  <cp:keywords/>
  <dc:description/>
  <cp:lastModifiedBy>Cora von Hammerstein</cp:lastModifiedBy>
  <cp:revision>2</cp:revision>
  <dcterms:created xsi:type="dcterms:W3CDTF">2019-11-11T16:45:00Z</dcterms:created>
  <dcterms:modified xsi:type="dcterms:W3CDTF">2019-11-11T17:17:00Z</dcterms:modified>
</cp:coreProperties>
</file>